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FA9F7" w14:textId="77777777" w:rsidR="00393938" w:rsidRPr="00BA7729" w:rsidRDefault="00393938" w:rsidP="00393938">
      <w:pPr>
        <w:spacing w:after="160" w:line="259" w:lineRule="auto"/>
        <w:outlineLvl w:val="0"/>
        <w:rPr>
          <w:rFonts w:ascii="Arial" w:hAnsi="Arial" w:cs="Arial"/>
          <w:b/>
          <w:sz w:val="22"/>
          <w:szCs w:val="22"/>
        </w:rPr>
      </w:pPr>
      <w:r w:rsidRPr="00BA7729">
        <w:rPr>
          <w:rFonts w:ascii="Arial" w:hAnsi="Arial" w:cs="Arial"/>
          <w:b/>
          <w:sz w:val="22"/>
          <w:szCs w:val="22"/>
        </w:rPr>
        <w:t>S2 Table: Baseline characteristics of completers of outcome evaluation and those lost to follow-up (LTFU)</w:t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5240"/>
        <w:gridCol w:w="4502"/>
        <w:gridCol w:w="3556"/>
        <w:gridCol w:w="844"/>
      </w:tblGrid>
      <w:tr w:rsidR="00393938" w:rsidRPr="00257C52" w14:paraId="3895D7FA" w14:textId="77777777" w:rsidTr="003A5A6B">
        <w:trPr>
          <w:tblHeader/>
        </w:trPr>
        <w:tc>
          <w:tcPr>
            <w:tcW w:w="5240" w:type="dxa"/>
          </w:tcPr>
          <w:p w14:paraId="1D383A8E" w14:textId="77777777" w:rsidR="00393938" w:rsidRPr="00257C52" w:rsidRDefault="00393938" w:rsidP="003A5A6B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2" w:type="dxa"/>
          </w:tcPr>
          <w:p w14:paraId="112B1A8D" w14:textId="77777777" w:rsidR="00393938" w:rsidRPr="00BA7729" w:rsidRDefault="00393938" w:rsidP="003A5A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Completed </w:t>
            </w:r>
            <w:proofErr w:type="gramStart"/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 month</w:t>
            </w:r>
            <w:proofErr w:type="gramEnd"/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outcome evaluation</w:t>
            </w: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DA65935" w14:textId="77777777" w:rsidR="00393938" w:rsidRPr="00BA7729" w:rsidRDefault="00393938" w:rsidP="003A5A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316 (83.8%)</w:t>
            </w:r>
          </w:p>
        </w:tc>
        <w:tc>
          <w:tcPr>
            <w:tcW w:w="3556" w:type="dxa"/>
          </w:tcPr>
          <w:p w14:paraId="31B912C2" w14:textId="77777777" w:rsidR="00393938" w:rsidRPr="00BA7729" w:rsidRDefault="00393938" w:rsidP="003A5A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TFU</w:t>
            </w: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411616A" w14:textId="77777777" w:rsidR="00393938" w:rsidRPr="00BA7729" w:rsidRDefault="00393938" w:rsidP="003A5A6B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61 (16.2%)</w:t>
            </w:r>
          </w:p>
        </w:tc>
        <w:tc>
          <w:tcPr>
            <w:tcW w:w="844" w:type="dxa"/>
          </w:tcPr>
          <w:p w14:paraId="49D2D72E" w14:textId="77777777" w:rsidR="00393938" w:rsidRPr="00BA7729" w:rsidRDefault="00393938" w:rsidP="003A5A6B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A772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393938" w:rsidRPr="00257C52" w14:paraId="064C6B82" w14:textId="77777777" w:rsidTr="003A5A6B">
        <w:tc>
          <w:tcPr>
            <w:tcW w:w="5240" w:type="dxa"/>
            <w:tcBorders>
              <w:bottom w:val="single" w:sz="4" w:space="0" w:color="auto"/>
            </w:tcBorders>
          </w:tcPr>
          <w:p w14:paraId="678B6A9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ge (years) (mean [SD]) </w:t>
            </w:r>
          </w:p>
        </w:tc>
        <w:tc>
          <w:tcPr>
            <w:tcW w:w="4502" w:type="dxa"/>
            <w:tcBorders>
              <w:bottom w:val="single" w:sz="4" w:space="0" w:color="auto"/>
            </w:tcBorders>
          </w:tcPr>
          <w:p w14:paraId="6A85C5E0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2.6 (11.2)</w:t>
            </w: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29050F1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38.8 (11.8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220FB10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93938" w:rsidRPr="00257C52" w14:paraId="0F21CF49" w14:textId="77777777" w:rsidTr="003A5A6B">
        <w:tc>
          <w:tcPr>
            <w:tcW w:w="5240" w:type="dxa"/>
            <w:tcBorders>
              <w:bottom w:val="nil"/>
            </w:tcBorders>
          </w:tcPr>
          <w:p w14:paraId="3CC513C6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arital status (n [%]) </w:t>
            </w:r>
          </w:p>
        </w:tc>
        <w:tc>
          <w:tcPr>
            <w:tcW w:w="4502" w:type="dxa"/>
            <w:tcBorders>
              <w:bottom w:val="nil"/>
            </w:tcBorders>
          </w:tcPr>
          <w:p w14:paraId="6F945996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293DB459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3F3C80B1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93938" w:rsidRPr="00257C52" w14:paraId="1AEA1863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1F19D3DA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3CE10BBE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58 (81.7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208C3EAF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3 (70.5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F4D7E11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16892B39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21B64903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691BB0A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4 (17.1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655228D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6 (26.2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B1B6F49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0E4A0CDF" w14:textId="77777777" w:rsidTr="003A5A6B">
        <w:trPr>
          <w:trHeight w:val="265"/>
        </w:trPr>
        <w:tc>
          <w:tcPr>
            <w:tcW w:w="5240" w:type="dxa"/>
            <w:tcBorders>
              <w:top w:val="nil"/>
              <w:bottom w:val="nil"/>
            </w:tcBorders>
          </w:tcPr>
          <w:p w14:paraId="274BEC2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idowed, Divorced or separated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26B00BE2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 (1.3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4AC4A3E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 (3.3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4D0EE12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4F1AD313" w14:textId="77777777" w:rsidTr="003A5A6B">
        <w:trPr>
          <w:trHeight w:val="521"/>
        </w:trPr>
        <w:tc>
          <w:tcPr>
            <w:tcW w:w="5240" w:type="dxa"/>
            <w:tcBorders>
              <w:bottom w:val="nil"/>
            </w:tcBorders>
          </w:tcPr>
          <w:p w14:paraId="49DC82E1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ducation status (n [%]) </w:t>
            </w:r>
          </w:p>
        </w:tc>
        <w:tc>
          <w:tcPr>
            <w:tcW w:w="4502" w:type="dxa"/>
            <w:tcBorders>
              <w:bottom w:val="nil"/>
            </w:tcBorders>
          </w:tcPr>
          <w:p w14:paraId="2B95D099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2D7055C6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49975EC0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93938" w:rsidRPr="00257C52" w14:paraId="4DC8D0F5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53206C3F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1DE59FC1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9 (18.7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0D2E740D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1 (18.0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A26CE65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0AEF3FE1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2C051FC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5BA191F3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70 (53.8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06903FF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7 (44.3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7CB3CFB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65626F90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17725449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18183B2E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70 (22.2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74A31233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7 (27.9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EFE1B1A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64EE22F2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0C5ECD38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Higher Secondary and above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2BF3920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7 (5.4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3A3597E4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6 (9.8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510EA02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613A6542" w14:textId="77777777" w:rsidTr="003A5A6B">
        <w:tc>
          <w:tcPr>
            <w:tcW w:w="5240" w:type="dxa"/>
            <w:tcBorders>
              <w:bottom w:val="nil"/>
            </w:tcBorders>
          </w:tcPr>
          <w:p w14:paraId="1EBF7E0D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cupation (n [%]) </w:t>
            </w:r>
          </w:p>
        </w:tc>
        <w:tc>
          <w:tcPr>
            <w:tcW w:w="4502" w:type="dxa"/>
            <w:tcBorders>
              <w:bottom w:val="nil"/>
            </w:tcBorders>
          </w:tcPr>
          <w:p w14:paraId="33536DEC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22ACCF3A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5A96AB67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93938" w:rsidRPr="00257C52" w14:paraId="13E07DDA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184B82D3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23E69712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9 (15.5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03E4CC7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 (6.6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11453D2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23B8CBAA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2648D084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skilled manual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527413E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20 (69.6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4A2C1E0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6 (75.4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98879E3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3EEA33D5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0369F634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killed manual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1316DA4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0 (6.3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EC05770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 (8.2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3E763BD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64B8BD9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39D35AFB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erical or professional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7C56188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7 (8.5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0DF8394E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6 (9.8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06BB30CB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64485DB" w14:textId="77777777" w:rsidTr="003A5A6B">
        <w:tc>
          <w:tcPr>
            <w:tcW w:w="5240" w:type="dxa"/>
            <w:tcBorders>
              <w:bottom w:val="nil"/>
            </w:tcBorders>
          </w:tcPr>
          <w:p w14:paraId="2B40F533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DIT score</w:t>
            </w:r>
          </w:p>
        </w:tc>
        <w:tc>
          <w:tcPr>
            <w:tcW w:w="4502" w:type="dxa"/>
            <w:tcBorders>
              <w:bottom w:val="nil"/>
            </w:tcBorders>
          </w:tcPr>
          <w:p w14:paraId="760B788B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311C7697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2BFE4FB4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A7A3F18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1DCFF7C1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dian [IQR] 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4E606EBF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5 (13-17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48561BD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4 (13-16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C036D05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93938" w:rsidRPr="00257C52" w14:paraId="6CD0745F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1ED35350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[SD]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2C2FE481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4.96 (2.14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445DE46E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4.41 (1.94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6111394F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93938" w:rsidRPr="00257C52" w14:paraId="31BF0D50" w14:textId="77777777" w:rsidTr="003A5A6B">
        <w:tc>
          <w:tcPr>
            <w:tcW w:w="5240" w:type="dxa"/>
            <w:tcBorders>
              <w:bottom w:val="nil"/>
            </w:tcBorders>
          </w:tcPr>
          <w:p w14:paraId="140D5733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DIT categories (</w:t>
            </w:r>
            <w:proofErr w:type="gramStart"/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[</w:t>
            </w:r>
            <w:proofErr w:type="gramEnd"/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%])</w:t>
            </w:r>
          </w:p>
        </w:tc>
        <w:tc>
          <w:tcPr>
            <w:tcW w:w="4502" w:type="dxa"/>
            <w:tcBorders>
              <w:bottom w:val="nil"/>
            </w:tcBorders>
          </w:tcPr>
          <w:p w14:paraId="5ED70E93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7B570F71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55F84D6C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93938" w:rsidRPr="00257C52" w14:paraId="5891C84D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096E912E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-15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71C44063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92 (60.8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10E71C64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5 (73.8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D38D6B6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17DB4BB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6BBE170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-19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768728D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24 (39.2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3A366EC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6 (26.2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5544F527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4CBC28B4" w14:textId="77777777" w:rsidTr="003A5A6B">
        <w:tc>
          <w:tcPr>
            <w:tcW w:w="5240" w:type="dxa"/>
            <w:tcBorders>
              <w:bottom w:val="nil"/>
            </w:tcBorders>
          </w:tcPr>
          <w:p w14:paraId="5E8B426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 score</w:t>
            </w:r>
          </w:p>
        </w:tc>
        <w:tc>
          <w:tcPr>
            <w:tcW w:w="4502" w:type="dxa"/>
            <w:tcBorders>
              <w:bottom w:val="nil"/>
            </w:tcBorders>
          </w:tcPr>
          <w:p w14:paraId="1F8016EF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0FFC7F4E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64AC9AD1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6E99BCC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697266FE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dian [IQR] 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64E603CD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 (1-9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72CAE08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 (1.5-7.5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81D4B96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93938" w:rsidRPr="00257C52" w14:paraId="09B54F21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5B0AC6F0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[SD]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477EB942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.31 (4.93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6395EB2C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.0 (4.13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096BDACB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393938" w:rsidRPr="00257C52" w14:paraId="446CB178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0BA94D01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iness to make changes in drinking (n [%])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78FBD2B0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6FCE9409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311FEE6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393938" w:rsidRPr="00257C52" w14:paraId="6BBB3CF3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18E1225C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0FEFEE21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2 (16.5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028F1F24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1 (18.0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7AA4F91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548986AE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091E2DDE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65D24D3A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64 (83.5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4FE99105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50 (82.0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4E6D5CAF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0D041C11" w14:textId="77777777" w:rsidTr="003A5A6B">
        <w:tc>
          <w:tcPr>
            <w:tcW w:w="5240" w:type="dxa"/>
            <w:tcBorders>
              <w:bottom w:val="nil"/>
            </w:tcBorders>
          </w:tcPr>
          <w:p w14:paraId="3B00AAA3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tient’s expectation of usefulness of counselling (n [%]) </w:t>
            </w:r>
          </w:p>
        </w:tc>
        <w:tc>
          <w:tcPr>
            <w:tcW w:w="4502" w:type="dxa"/>
            <w:tcBorders>
              <w:bottom w:val="nil"/>
            </w:tcBorders>
          </w:tcPr>
          <w:p w14:paraId="239EF87F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6" w:type="dxa"/>
            <w:tcBorders>
              <w:bottom w:val="nil"/>
            </w:tcBorders>
          </w:tcPr>
          <w:p w14:paraId="24AFEC57" w14:textId="77777777" w:rsidR="00393938" w:rsidRPr="00257C52" w:rsidRDefault="00393938" w:rsidP="003A5A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0C0A9508" w14:textId="77777777" w:rsidR="00393938" w:rsidRPr="00257C52" w:rsidRDefault="00393938" w:rsidP="003A5A6B">
            <w:pPr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93938" w:rsidRPr="00257C52" w14:paraId="42A54ECD" w14:textId="77777777" w:rsidTr="003A5A6B">
        <w:tc>
          <w:tcPr>
            <w:tcW w:w="5240" w:type="dxa"/>
            <w:tcBorders>
              <w:top w:val="nil"/>
              <w:bottom w:val="nil"/>
            </w:tcBorders>
          </w:tcPr>
          <w:p w14:paraId="71B56894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Not useful or somewhat useful</w:t>
            </w:r>
          </w:p>
        </w:tc>
        <w:tc>
          <w:tcPr>
            <w:tcW w:w="4502" w:type="dxa"/>
            <w:tcBorders>
              <w:top w:val="nil"/>
              <w:bottom w:val="nil"/>
            </w:tcBorders>
          </w:tcPr>
          <w:p w14:paraId="5779DCA4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66 (20.9)</w:t>
            </w:r>
          </w:p>
        </w:tc>
        <w:tc>
          <w:tcPr>
            <w:tcW w:w="3556" w:type="dxa"/>
            <w:tcBorders>
              <w:top w:val="nil"/>
              <w:bottom w:val="nil"/>
            </w:tcBorders>
          </w:tcPr>
          <w:p w14:paraId="7912688D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12 (19.7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241D56B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3938" w:rsidRPr="00257C52" w14:paraId="04E8085E" w14:textId="77777777" w:rsidTr="003A5A6B">
        <w:tc>
          <w:tcPr>
            <w:tcW w:w="5240" w:type="dxa"/>
            <w:tcBorders>
              <w:top w:val="nil"/>
              <w:bottom w:val="single" w:sz="4" w:space="0" w:color="auto"/>
            </w:tcBorders>
          </w:tcPr>
          <w:p w14:paraId="5ACCDBA6" w14:textId="77777777" w:rsidR="00393938" w:rsidRPr="00257C52" w:rsidRDefault="00393938" w:rsidP="003A5A6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257C52">
              <w:rPr>
                <w:rFonts w:ascii="Arial" w:hAnsi="Arial" w:cs="Arial"/>
                <w:sz w:val="20"/>
                <w:szCs w:val="20"/>
              </w:rPr>
              <w:t>Moderately  or</w:t>
            </w:r>
            <w:proofErr w:type="gramEnd"/>
            <w:r w:rsidRPr="00257C52">
              <w:rPr>
                <w:rFonts w:ascii="Arial" w:hAnsi="Arial" w:cs="Arial"/>
                <w:sz w:val="20"/>
                <w:szCs w:val="20"/>
              </w:rPr>
              <w:t xml:space="preserve"> very useful</w:t>
            </w:r>
          </w:p>
        </w:tc>
        <w:tc>
          <w:tcPr>
            <w:tcW w:w="4502" w:type="dxa"/>
            <w:tcBorders>
              <w:top w:val="nil"/>
              <w:bottom w:val="single" w:sz="4" w:space="0" w:color="auto"/>
            </w:tcBorders>
          </w:tcPr>
          <w:p w14:paraId="00134C98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250 (79.1)</w:t>
            </w:r>
          </w:p>
        </w:tc>
        <w:tc>
          <w:tcPr>
            <w:tcW w:w="3556" w:type="dxa"/>
            <w:tcBorders>
              <w:top w:val="nil"/>
              <w:bottom w:val="single" w:sz="4" w:space="0" w:color="auto"/>
            </w:tcBorders>
          </w:tcPr>
          <w:p w14:paraId="7F6E1C29" w14:textId="77777777" w:rsidR="00393938" w:rsidRPr="00257C52" w:rsidRDefault="00393938" w:rsidP="003A5A6B">
            <w:pPr>
              <w:jc w:val="center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257C52">
              <w:rPr>
                <w:rFonts w:ascii="Arial" w:hAnsi="Arial" w:cs="Arial"/>
                <w:sz w:val="20"/>
                <w:szCs w:val="20"/>
              </w:rPr>
              <w:t>49 (80.3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3E3B52E6" w14:textId="77777777" w:rsidR="00393938" w:rsidRPr="00257C52" w:rsidRDefault="00393938" w:rsidP="003A5A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95A436" w14:textId="77777777" w:rsidR="00393938" w:rsidRPr="005F4BC3" w:rsidRDefault="00393938" w:rsidP="00393938">
      <w:pPr>
        <w:pStyle w:val="NoSpacing"/>
        <w:rPr>
          <w:sz w:val="18"/>
        </w:rPr>
      </w:pPr>
      <w:r w:rsidRPr="005F4BC3">
        <w:rPr>
          <w:sz w:val="18"/>
          <w:vertAlign w:val="superscript"/>
        </w:rPr>
        <w:t>1</w:t>
      </w:r>
      <w:r w:rsidRPr="005F4BC3">
        <w:rPr>
          <w:sz w:val="18"/>
        </w:rPr>
        <w:t xml:space="preserve">Includes those who completed 3 &amp; 12 month evaluations (n=305), and those who completed only </w:t>
      </w:r>
      <w:proofErr w:type="gramStart"/>
      <w:r w:rsidRPr="005F4BC3">
        <w:rPr>
          <w:sz w:val="18"/>
        </w:rPr>
        <w:t>12 month</w:t>
      </w:r>
      <w:proofErr w:type="gramEnd"/>
      <w:r w:rsidRPr="005F4BC3">
        <w:rPr>
          <w:sz w:val="18"/>
        </w:rPr>
        <w:t xml:space="preserve"> evaluation (n=11) </w:t>
      </w:r>
      <w:r w:rsidRPr="005F4BC3">
        <w:rPr>
          <w:sz w:val="18"/>
          <w:vertAlign w:val="superscript"/>
        </w:rPr>
        <w:t>2</w:t>
      </w:r>
      <w:r w:rsidRPr="005F4BC3">
        <w:rPr>
          <w:sz w:val="18"/>
        </w:rPr>
        <w:t>Includes those who completed only 3 month evaluation (n=31) and those who dropped out before 3 month evaluation (n=30)</w:t>
      </w:r>
    </w:p>
    <w:p w14:paraId="0BC98FF3" w14:textId="77777777" w:rsidR="00393938" w:rsidRDefault="00393938" w:rsidP="00393938">
      <w:pPr>
        <w:spacing w:after="160" w:line="259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393938" w:rsidSect="008F589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38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938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589F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670D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94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9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393938"/>
    <w:pPr>
      <w:spacing w:line="360" w:lineRule="auto"/>
    </w:pPr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character" w:customStyle="1" w:styleId="NoSpacingChar">
    <w:name w:val="No Spacing Char"/>
    <w:basedOn w:val="DefaultParagraphFont"/>
    <w:link w:val="NoSpacing"/>
    <w:uiPriority w:val="1"/>
    <w:rsid w:val="00393938"/>
    <w:rPr>
      <w:rFonts w:ascii="Arial" w:eastAsia="Calibri" w:hAnsi="Arial" w:cs="Arial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3939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93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3</Characters>
  <Application>Microsoft Macintosh Word</Application>
  <DocSecurity>0</DocSecurity>
  <Lines>10</Lines>
  <Paragraphs>3</Paragraphs>
  <ScaleCrop>false</ScaleCrop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2</cp:revision>
  <dcterms:created xsi:type="dcterms:W3CDTF">2017-07-18T03:53:00Z</dcterms:created>
  <dcterms:modified xsi:type="dcterms:W3CDTF">2017-07-25T04:18:00Z</dcterms:modified>
</cp:coreProperties>
</file>